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E2ADC" w14:textId="77777777" w:rsidR="00A50204" w:rsidRPr="00EE468C" w:rsidRDefault="00A50204" w:rsidP="00A50204">
      <w:pPr>
        <w:rPr>
          <w:rFonts w:ascii="Times New Roman" w:hAnsi="Times New Roman" w:cs="Times New Roman"/>
        </w:rPr>
      </w:pPr>
      <w:r w:rsidRPr="00F842F4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/>
        </w:rPr>
        <w:t xml:space="preserve">. </w:t>
      </w:r>
      <w:r w:rsidRPr="00EE468C">
        <w:rPr>
          <w:rFonts w:ascii="Times New Roman" w:hAnsi="Times New Roman" w:cs="Times New Roman"/>
        </w:rPr>
        <w:t>SPIRIT 2013 Checklist – ELL-ASCVD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50204" w:rsidRPr="00E5708B" w14:paraId="76FEDBB2" w14:textId="77777777" w:rsidTr="00B04D63">
        <w:tc>
          <w:tcPr>
            <w:tcW w:w="2880" w:type="dxa"/>
          </w:tcPr>
          <w:p w14:paraId="69DF1BA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SPIRIT Item</w:t>
            </w:r>
          </w:p>
        </w:tc>
        <w:tc>
          <w:tcPr>
            <w:tcW w:w="2880" w:type="dxa"/>
          </w:tcPr>
          <w:p w14:paraId="2F33C3E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880" w:type="dxa"/>
          </w:tcPr>
          <w:p w14:paraId="6FF0767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Location in Manuscript</w:t>
            </w:r>
          </w:p>
        </w:tc>
      </w:tr>
      <w:tr w:rsidR="00A50204" w:rsidRPr="00E5708B" w14:paraId="37D6A06C" w14:textId="77777777" w:rsidTr="00B04D63">
        <w:tc>
          <w:tcPr>
            <w:tcW w:w="2880" w:type="dxa"/>
          </w:tcPr>
          <w:p w14:paraId="2A3F3BB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. Title</w:t>
            </w:r>
          </w:p>
        </w:tc>
        <w:tc>
          <w:tcPr>
            <w:tcW w:w="2880" w:type="dxa"/>
          </w:tcPr>
          <w:p w14:paraId="56E2C5A7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99BA849">
              <w:rPr>
                <w:rFonts w:ascii="Times New Roman" w:hAnsi="Times New Roman" w:cs="Times New Roman"/>
              </w:rPr>
              <w:t>Descriptive title identifying the study design, population, and interventions</w:t>
            </w:r>
          </w:p>
        </w:tc>
        <w:tc>
          <w:tcPr>
            <w:tcW w:w="2880" w:type="dxa"/>
          </w:tcPr>
          <w:p w14:paraId="54C5804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Title Page</w:t>
            </w:r>
          </w:p>
        </w:tc>
      </w:tr>
      <w:tr w:rsidR="00A50204" w:rsidRPr="00E5708B" w14:paraId="368EFEED" w14:textId="77777777" w:rsidTr="00B04D63">
        <w:tc>
          <w:tcPr>
            <w:tcW w:w="2880" w:type="dxa"/>
          </w:tcPr>
          <w:p w14:paraId="3FD5226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a. Trial registration</w:t>
            </w:r>
          </w:p>
        </w:tc>
        <w:tc>
          <w:tcPr>
            <w:tcW w:w="2880" w:type="dxa"/>
          </w:tcPr>
          <w:p w14:paraId="6E95BB1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 (real-world implementation trial, not registered on ClinicalTrials.gov)</w:t>
            </w:r>
          </w:p>
        </w:tc>
        <w:tc>
          <w:tcPr>
            <w:tcW w:w="2880" w:type="dxa"/>
          </w:tcPr>
          <w:p w14:paraId="01370387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Response to Reviewer</w:t>
            </w:r>
          </w:p>
        </w:tc>
      </w:tr>
      <w:tr w:rsidR="00A50204" w:rsidRPr="00E5708B" w14:paraId="423B9414" w14:textId="77777777" w:rsidTr="00B04D63">
        <w:tc>
          <w:tcPr>
            <w:tcW w:w="2880" w:type="dxa"/>
          </w:tcPr>
          <w:p w14:paraId="26D69C5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b. Trial identifier</w:t>
            </w:r>
          </w:p>
        </w:tc>
        <w:tc>
          <w:tcPr>
            <w:tcW w:w="2880" w:type="dxa"/>
          </w:tcPr>
          <w:p w14:paraId="1239B86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880" w:type="dxa"/>
          </w:tcPr>
          <w:p w14:paraId="4B63799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205A657F" w14:textId="77777777" w:rsidTr="00B04D63">
        <w:tc>
          <w:tcPr>
            <w:tcW w:w="2880" w:type="dxa"/>
          </w:tcPr>
          <w:p w14:paraId="02ACAC6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3. Protocol version</w:t>
            </w:r>
          </w:p>
        </w:tc>
        <w:tc>
          <w:tcPr>
            <w:tcW w:w="2880" w:type="dxa"/>
          </w:tcPr>
          <w:p w14:paraId="355E4C19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 (not a registered protocol trial)</w:t>
            </w:r>
          </w:p>
        </w:tc>
        <w:tc>
          <w:tcPr>
            <w:tcW w:w="2880" w:type="dxa"/>
          </w:tcPr>
          <w:p w14:paraId="7D9A37C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7DC0C86A" w14:textId="77777777" w:rsidTr="00B04D63">
        <w:tc>
          <w:tcPr>
            <w:tcW w:w="2880" w:type="dxa"/>
          </w:tcPr>
          <w:p w14:paraId="46F4866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4. Funding</w:t>
            </w:r>
          </w:p>
        </w:tc>
        <w:tc>
          <w:tcPr>
            <w:tcW w:w="2880" w:type="dxa"/>
          </w:tcPr>
          <w:p w14:paraId="2DD4683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Funding source and role (Amgen)</w:t>
            </w:r>
          </w:p>
        </w:tc>
        <w:tc>
          <w:tcPr>
            <w:tcW w:w="2880" w:type="dxa"/>
          </w:tcPr>
          <w:p w14:paraId="48AF078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Title Page / Funding Section</w:t>
            </w:r>
          </w:p>
        </w:tc>
      </w:tr>
      <w:tr w:rsidR="00A50204" w:rsidRPr="00E5708B" w14:paraId="585850B9" w14:textId="77777777" w:rsidTr="00B04D63">
        <w:tc>
          <w:tcPr>
            <w:tcW w:w="2880" w:type="dxa"/>
          </w:tcPr>
          <w:p w14:paraId="67D58CCE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5. Roles and responsibilities</w:t>
            </w:r>
          </w:p>
        </w:tc>
        <w:tc>
          <w:tcPr>
            <w:tcW w:w="2880" w:type="dxa"/>
          </w:tcPr>
          <w:p w14:paraId="0687B63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Authors and institutional affiliations provided</w:t>
            </w:r>
          </w:p>
        </w:tc>
        <w:tc>
          <w:tcPr>
            <w:tcW w:w="2880" w:type="dxa"/>
          </w:tcPr>
          <w:p w14:paraId="1F67489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Title Page / Author List</w:t>
            </w:r>
          </w:p>
        </w:tc>
      </w:tr>
      <w:tr w:rsidR="00A50204" w:rsidRPr="00E5708B" w14:paraId="760E6255" w14:textId="77777777" w:rsidTr="00B04D63">
        <w:tc>
          <w:tcPr>
            <w:tcW w:w="2880" w:type="dxa"/>
          </w:tcPr>
          <w:p w14:paraId="4F1DA5D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6a. Background &amp; rationale</w:t>
            </w:r>
          </w:p>
        </w:tc>
        <w:tc>
          <w:tcPr>
            <w:tcW w:w="2880" w:type="dxa"/>
          </w:tcPr>
          <w:p w14:paraId="3F6F303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Scientific background and rationale for the intervention</w:t>
            </w:r>
          </w:p>
        </w:tc>
        <w:tc>
          <w:tcPr>
            <w:tcW w:w="2880" w:type="dxa"/>
          </w:tcPr>
          <w:p w14:paraId="279ABB4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Introduction</w:t>
            </w:r>
          </w:p>
        </w:tc>
      </w:tr>
      <w:tr w:rsidR="00A50204" w:rsidRPr="00E5708B" w14:paraId="47F33F8B" w14:textId="77777777" w:rsidTr="00B04D63">
        <w:tc>
          <w:tcPr>
            <w:tcW w:w="2880" w:type="dxa"/>
          </w:tcPr>
          <w:p w14:paraId="20DF602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6b. Explanation for comparators</w:t>
            </w:r>
          </w:p>
        </w:tc>
        <w:tc>
          <w:tcPr>
            <w:tcW w:w="2880" w:type="dxa"/>
          </w:tcPr>
          <w:p w14:paraId="347862A7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Retrospective matched cohort used for comparison</w:t>
            </w:r>
          </w:p>
        </w:tc>
        <w:tc>
          <w:tcPr>
            <w:tcW w:w="2880" w:type="dxa"/>
          </w:tcPr>
          <w:p w14:paraId="096D7A2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udy Design / Retrospective Cohort</w:t>
            </w:r>
          </w:p>
        </w:tc>
      </w:tr>
      <w:tr w:rsidR="00A50204" w:rsidRPr="00E5708B" w14:paraId="5A0A88D3" w14:textId="77777777" w:rsidTr="00B04D63">
        <w:tc>
          <w:tcPr>
            <w:tcW w:w="2880" w:type="dxa"/>
          </w:tcPr>
          <w:p w14:paraId="59D9A57D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7. Objectives</w:t>
            </w:r>
          </w:p>
        </w:tc>
        <w:tc>
          <w:tcPr>
            <w:tcW w:w="2880" w:type="dxa"/>
          </w:tcPr>
          <w:p w14:paraId="0DAE9F2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Study objective to evaluate LDL-C goal attainment post-PCSK9i via M2B program</w:t>
            </w:r>
          </w:p>
        </w:tc>
        <w:tc>
          <w:tcPr>
            <w:tcW w:w="2880" w:type="dxa"/>
          </w:tcPr>
          <w:p w14:paraId="7F1B6BFB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Abstract / Introduction</w:t>
            </w:r>
          </w:p>
        </w:tc>
      </w:tr>
      <w:tr w:rsidR="00A50204" w:rsidRPr="00E5708B" w14:paraId="3067A7FB" w14:textId="77777777" w:rsidTr="00B04D63">
        <w:tc>
          <w:tcPr>
            <w:tcW w:w="2880" w:type="dxa"/>
          </w:tcPr>
          <w:p w14:paraId="612FDE3E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8. Trial design</w:t>
            </w:r>
          </w:p>
        </w:tc>
        <w:tc>
          <w:tcPr>
            <w:tcW w:w="2880" w:type="dxa"/>
          </w:tcPr>
          <w:p w14:paraId="046DD75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Prospective, open-label, interventional, single-center study</w:t>
            </w:r>
          </w:p>
        </w:tc>
        <w:tc>
          <w:tcPr>
            <w:tcW w:w="2880" w:type="dxa"/>
          </w:tcPr>
          <w:p w14:paraId="04EA6D1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udy Design</w:t>
            </w:r>
          </w:p>
        </w:tc>
      </w:tr>
      <w:tr w:rsidR="00A50204" w:rsidRPr="00E5708B" w14:paraId="3A4E360D" w14:textId="77777777" w:rsidTr="00B04D63">
        <w:tc>
          <w:tcPr>
            <w:tcW w:w="2880" w:type="dxa"/>
          </w:tcPr>
          <w:p w14:paraId="13A40A8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9. Study setting</w:t>
            </w:r>
          </w:p>
        </w:tc>
        <w:tc>
          <w:tcPr>
            <w:tcW w:w="2880" w:type="dxa"/>
          </w:tcPr>
          <w:p w14:paraId="17337A7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Single large quaternary academic health system (Montefiore-Einstein)</w:t>
            </w:r>
          </w:p>
        </w:tc>
        <w:tc>
          <w:tcPr>
            <w:tcW w:w="2880" w:type="dxa"/>
          </w:tcPr>
          <w:p w14:paraId="2CEDCFEB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udy Setting</w:t>
            </w:r>
          </w:p>
        </w:tc>
      </w:tr>
      <w:tr w:rsidR="00A50204" w:rsidRPr="00E5708B" w14:paraId="04ACB81F" w14:textId="77777777" w:rsidTr="00B04D63">
        <w:tc>
          <w:tcPr>
            <w:tcW w:w="2880" w:type="dxa"/>
          </w:tcPr>
          <w:p w14:paraId="657C55BB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0. Eligibility criteria</w:t>
            </w:r>
          </w:p>
        </w:tc>
        <w:tc>
          <w:tcPr>
            <w:tcW w:w="2880" w:type="dxa"/>
          </w:tcPr>
          <w:p w14:paraId="6DF1CBE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Inclusion/exclusion criteria detailed</w:t>
            </w:r>
          </w:p>
        </w:tc>
        <w:tc>
          <w:tcPr>
            <w:tcW w:w="2880" w:type="dxa"/>
          </w:tcPr>
          <w:p w14:paraId="70298A5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Prospective Cohort</w:t>
            </w:r>
          </w:p>
        </w:tc>
      </w:tr>
      <w:tr w:rsidR="00A50204" w:rsidRPr="00E5708B" w14:paraId="70F479FB" w14:textId="77777777" w:rsidTr="00B04D63">
        <w:tc>
          <w:tcPr>
            <w:tcW w:w="2880" w:type="dxa"/>
          </w:tcPr>
          <w:p w14:paraId="71203D9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1a. Interventions</w:t>
            </w:r>
          </w:p>
        </w:tc>
        <w:tc>
          <w:tcPr>
            <w:tcW w:w="2880" w:type="dxa"/>
          </w:tcPr>
          <w:p w14:paraId="7CE8FE1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Description of PCSK9i meds-to-beds implementation strategy</w:t>
            </w:r>
          </w:p>
        </w:tc>
        <w:tc>
          <w:tcPr>
            <w:tcW w:w="2880" w:type="dxa"/>
          </w:tcPr>
          <w:p w14:paraId="11687F9E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M2B Program</w:t>
            </w:r>
          </w:p>
        </w:tc>
      </w:tr>
      <w:tr w:rsidR="00A50204" w:rsidRPr="00E5708B" w14:paraId="16A3BF98" w14:textId="77777777" w:rsidTr="00B04D63">
        <w:tc>
          <w:tcPr>
            <w:tcW w:w="2880" w:type="dxa"/>
          </w:tcPr>
          <w:p w14:paraId="6DF88B1E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2. Outcomes</w:t>
            </w:r>
          </w:p>
        </w:tc>
        <w:tc>
          <w:tcPr>
            <w:tcW w:w="2880" w:type="dxa"/>
          </w:tcPr>
          <w:p w14:paraId="72FDDE5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Primary and secondary LDL-C and non-HDL-C outcomes defined</w:t>
            </w:r>
          </w:p>
        </w:tc>
        <w:tc>
          <w:tcPr>
            <w:tcW w:w="2880" w:type="dxa"/>
          </w:tcPr>
          <w:p w14:paraId="1047340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Outcomes</w:t>
            </w:r>
          </w:p>
        </w:tc>
      </w:tr>
      <w:tr w:rsidR="00A50204" w:rsidRPr="00E5708B" w14:paraId="7540D191" w14:textId="77777777" w:rsidTr="00B04D63">
        <w:tc>
          <w:tcPr>
            <w:tcW w:w="2880" w:type="dxa"/>
          </w:tcPr>
          <w:p w14:paraId="22F9F5E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3. Participant timeline</w:t>
            </w:r>
          </w:p>
        </w:tc>
        <w:tc>
          <w:tcPr>
            <w:tcW w:w="2880" w:type="dxa"/>
          </w:tcPr>
          <w:p w14:paraId="6A5B3D9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6-month follow-up window post-revascularization</w:t>
            </w:r>
          </w:p>
        </w:tc>
        <w:tc>
          <w:tcPr>
            <w:tcW w:w="2880" w:type="dxa"/>
          </w:tcPr>
          <w:p w14:paraId="4955A25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Follow-Up</w:t>
            </w:r>
          </w:p>
        </w:tc>
      </w:tr>
      <w:tr w:rsidR="00A50204" w:rsidRPr="00E5708B" w14:paraId="402D4D1A" w14:textId="77777777" w:rsidTr="00B04D63">
        <w:tc>
          <w:tcPr>
            <w:tcW w:w="2880" w:type="dxa"/>
          </w:tcPr>
          <w:p w14:paraId="52B4A73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4. Sample size</w:t>
            </w:r>
          </w:p>
        </w:tc>
        <w:tc>
          <w:tcPr>
            <w:tcW w:w="2880" w:type="dxa"/>
          </w:tcPr>
          <w:p w14:paraId="777F55B9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based on formal power calculation</w:t>
            </w:r>
          </w:p>
        </w:tc>
        <w:tc>
          <w:tcPr>
            <w:tcW w:w="2880" w:type="dxa"/>
          </w:tcPr>
          <w:p w14:paraId="6B088042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explicitly stated</w:t>
            </w:r>
          </w:p>
        </w:tc>
      </w:tr>
      <w:tr w:rsidR="00A50204" w:rsidRPr="00E5708B" w14:paraId="3F3ACCCE" w14:textId="77777777" w:rsidTr="00B04D63">
        <w:tc>
          <w:tcPr>
            <w:tcW w:w="2880" w:type="dxa"/>
          </w:tcPr>
          <w:p w14:paraId="24F3B24B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5. Recruitment</w:t>
            </w:r>
          </w:p>
        </w:tc>
        <w:tc>
          <w:tcPr>
            <w:tcW w:w="2880" w:type="dxa"/>
          </w:tcPr>
          <w:p w14:paraId="340BA48A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Convenience sample from consecutive admissions (June 2023–Feb 2024)</w:t>
            </w:r>
          </w:p>
        </w:tc>
        <w:tc>
          <w:tcPr>
            <w:tcW w:w="2880" w:type="dxa"/>
          </w:tcPr>
          <w:p w14:paraId="3DB40BF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Prospective Cohort</w:t>
            </w:r>
          </w:p>
        </w:tc>
      </w:tr>
      <w:tr w:rsidR="00A50204" w:rsidRPr="00E5708B" w14:paraId="7866C88B" w14:textId="77777777" w:rsidTr="00B04D63">
        <w:tc>
          <w:tcPr>
            <w:tcW w:w="2880" w:type="dxa"/>
          </w:tcPr>
          <w:p w14:paraId="4DCFD3C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16a. Allocation</w:t>
            </w:r>
          </w:p>
        </w:tc>
        <w:tc>
          <w:tcPr>
            <w:tcW w:w="2880" w:type="dxa"/>
          </w:tcPr>
          <w:p w14:paraId="38FC4412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randomized; prospective vs. retrospective matched cohort</w:t>
            </w:r>
          </w:p>
        </w:tc>
        <w:tc>
          <w:tcPr>
            <w:tcW w:w="2880" w:type="dxa"/>
          </w:tcPr>
          <w:p w14:paraId="40CC4B0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Matching Algorithms</w:t>
            </w:r>
          </w:p>
        </w:tc>
      </w:tr>
      <w:tr w:rsidR="00A50204" w:rsidRPr="00E5708B" w14:paraId="53A85169" w14:textId="77777777" w:rsidTr="00B04D63">
        <w:tc>
          <w:tcPr>
            <w:tcW w:w="2880" w:type="dxa"/>
          </w:tcPr>
          <w:p w14:paraId="1A28728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lastRenderedPageBreak/>
              <w:t>20a. Statistical methods</w:t>
            </w:r>
          </w:p>
        </w:tc>
        <w:tc>
          <w:tcPr>
            <w:tcW w:w="2880" w:type="dxa"/>
          </w:tcPr>
          <w:p w14:paraId="1CBDC25D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Statistical plan described: Wilcoxon, Chi-squared, logistic regression</w:t>
            </w:r>
          </w:p>
        </w:tc>
        <w:tc>
          <w:tcPr>
            <w:tcW w:w="2880" w:type="dxa"/>
          </w:tcPr>
          <w:p w14:paraId="36D63B2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atistical Analysis</w:t>
            </w:r>
          </w:p>
        </w:tc>
      </w:tr>
      <w:tr w:rsidR="00A50204" w:rsidRPr="00E5708B" w14:paraId="1D016793" w14:textId="77777777" w:rsidTr="00B04D63">
        <w:tc>
          <w:tcPr>
            <w:tcW w:w="2880" w:type="dxa"/>
          </w:tcPr>
          <w:p w14:paraId="7B4807DA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1. Data monitoring</w:t>
            </w:r>
          </w:p>
        </w:tc>
        <w:tc>
          <w:tcPr>
            <w:tcW w:w="2880" w:type="dxa"/>
          </w:tcPr>
          <w:p w14:paraId="156226D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 (minimal risk QI study, no DSMB)</w:t>
            </w:r>
          </w:p>
        </w:tc>
        <w:tc>
          <w:tcPr>
            <w:tcW w:w="2880" w:type="dxa"/>
          </w:tcPr>
          <w:p w14:paraId="7177D3B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67BDFB64" w14:textId="77777777" w:rsidTr="00B04D63">
        <w:tc>
          <w:tcPr>
            <w:tcW w:w="2880" w:type="dxa"/>
          </w:tcPr>
          <w:p w14:paraId="59EF3B7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2. Harms</w:t>
            </w:r>
          </w:p>
        </w:tc>
        <w:tc>
          <w:tcPr>
            <w:tcW w:w="2880" w:type="dxa"/>
          </w:tcPr>
          <w:p w14:paraId="49C8D52A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ssessed; real-world use of FDA-approved therapy</w:t>
            </w:r>
          </w:p>
        </w:tc>
        <w:tc>
          <w:tcPr>
            <w:tcW w:w="2880" w:type="dxa"/>
          </w:tcPr>
          <w:p w14:paraId="38A6880C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Limitations (implicitly)</w:t>
            </w:r>
          </w:p>
        </w:tc>
      </w:tr>
      <w:tr w:rsidR="00A50204" w:rsidRPr="00E5708B" w14:paraId="72670175" w14:textId="77777777" w:rsidTr="00B04D63">
        <w:tc>
          <w:tcPr>
            <w:tcW w:w="2880" w:type="dxa"/>
          </w:tcPr>
          <w:p w14:paraId="7E620CA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3. Auditing</w:t>
            </w:r>
          </w:p>
        </w:tc>
        <w:tc>
          <w:tcPr>
            <w:tcW w:w="2880" w:type="dxa"/>
          </w:tcPr>
          <w:p w14:paraId="128C875D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880" w:type="dxa"/>
          </w:tcPr>
          <w:p w14:paraId="3431B7DA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41483AD1" w14:textId="77777777" w:rsidTr="00B04D63">
        <w:tc>
          <w:tcPr>
            <w:tcW w:w="2880" w:type="dxa"/>
          </w:tcPr>
          <w:p w14:paraId="74AFC87B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4. Research ethics approval</w:t>
            </w:r>
          </w:p>
        </w:tc>
        <w:tc>
          <w:tcPr>
            <w:tcW w:w="2880" w:type="dxa"/>
          </w:tcPr>
          <w:p w14:paraId="16AB14F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IRB approval obtained (Albert Einstein College of Medicine)</w:t>
            </w:r>
          </w:p>
        </w:tc>
        <w:tc>
          <w:tcPr>
            <w:tcW w:w="2880" w:type="dxa"/>
          </w:tcPr>
          <w:p w14:paraId="3C4F1793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udy Design</w:t>
            </w:r>
          </w:p>
        </w:tc>
      </w:tr>
      <w:tr w:rsidR="00A50204" w:rsidRPr="00E5708B" w14:paraId="755A734D" w14:textId="77777777" w:rsidTr="00B04D63">
        <w:tc>
          <w:tcPr>
            <w:tcW w:w="2880" w:type="dxa"/>
          </w:tcPr>
          <w:p w14:paraId="0B054AA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5. Protocol amendments</w:t>
            </w:r>
          </w:p>
        </w:tc>
        <w:tc>
          <w:tcPr>
            <w:tcW w:w="2880" w:type="dxa"/>
          </w:tcPr>
          <w:p w14:paraId="650DC3A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880" w:type="dxa"/>
          </w:tcPr>
          <w:p w14:paraId="5C16E4F5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023C5327" w14:textId="77777777" w:rsidTr="00B04D63">
        <w:tc>
          <w:tcPr>
            <w:tcW w:w="2880" w:type="dxa"/>
          </w:tcPr>
          <w:p w14:paraId="2A064B2F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6a. Consent or assent</w:t>
            </w:r>
          </w:p>
        </w:tc>
        <w:tc>
          <w:tcPr>
            <w:tcW w:w="2880" w:type="dxa"/>
          </w:tcPr>
          <w:p w14:paraId="4E7F077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Written/verbal informed consent for all prospective participants</w:t>
            </w:r>
          </w:p>
        </w:tc>
        <w:tc>
          <w:tcPr>
            <w:tcW w:w="2880" w:type="dxa"/>
          </w:tcPr>
          <w:p w14:paraId="7A4D4AD2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ethods – Study Design</w:t>
            </w:r>
          </w:p>
        </w:tc>
      </w:tr>
      <w:tr w:rsidR="00A50204" w:rsidRPr="00E5708B" w14:paraId="17EF37E8" w14:textId="77777777" w:rsidTr="00B04D63">
        <w:tc>
          <w:tcPr>
            <w:tcW w:w="2880" w:type="dxa"/>
          </w:tcPr>
          <w:p w14:paraId="5F4EB23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7. Confidentiality</w:t>
            </w:r>
          </w:p>
        </w:tc>
        <w:tc>
          <w:tcPr>
            <w:tcW w:w="2880" w:type="dxa"/>
          </w:tcPr>
          <w:p w14:paraId="6916F664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Not explicitly discussed</w:t>
            </w:r>
          </w:p>
        </w:tc>
        <w:tc>
          <w:tcPr>
            <w:tcW w:w="2880" w:type="dxa"/>
          </w:tcPr>
          <w:p w14:paraId="30F73D16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–</w:t>
            </w:r>
          </w:p>
        </w:tc>
      </w:tr>
      <w:tr w:rsidR="00A50204" w:rsidRPr="00E5708B" w14:paraId="4449EED4" w14:textId="77777777" w:rsidTr="00B04D63">
        <w:tc>
          <w:tcPr>
            <w:tcW w:w="2880" w:type="dxa"/>
          </w:tcPr>
          <w:p w14:paraId="4F407AA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8. Declaration of interests</w:t>
            </w:r>
          </w:p>
        </w:tc>
        <w:tc>
          <w:tcPr>
            <w:tcW w:w="2880" w:type="dxa"/>
          </w:tcPr>
          <w:p w14:paraId="77AD209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Disclosures provided</w:t>
            </w:r>
          </w:p>
        </w:tc>
        <w:tc>
          <w:tcPr>
            <w:tcW w:w="2880" w:type="dxa"/>
          </w:tcPr>
          <w:p w14:paraId="47C74FB7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Title Page / Disclosures Section</w:t>
            </w:r>
          </w:p>
        </w:tc>
      </w:tr>
      <w:tr w:rsidR="00A50204" w:rsidRPr="00E5708B" w14:paraId="075310FD" w14:textId="77777777" w:rsidTr="00B04D63">
        <w:tc>
          <w:tcPr>
            <w:tcW w:w="2880" w:type="dxa"/>
          </w:tcPr>
          <w:p w14:paraId="635C229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29. Data access</w:t>
            </w:r>
          </w:p>
        </w:tc>
        <w:tc>
          <w:tcPr>
            <w:tcW w:w="2880" w:type="dxa"/>
          </w:tcPr>
          <w:p w14:paraId="60A6EF9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Data available upon reasonable request</w:t>
            </w:r>
          </w:p>
        </w:tc>
        <w:tc>
          <w:tcPr>
            <w:tcW w:w="2880" w:type="dxa"/>
          </w:tcPr>
          <w:p w14:paraId="7F414DD0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Data Sharing Statement</w:t>
            </w:r>
          </w:p>
        </w:tc>
      </w:tr>
      <w:tr w:rsidR="00A50204" w:rsidRPr="00E5708B" w14:paraId="16EE6582" w14:textId="77777777" w:rsidTr="00B04D63">
        <w:tc>
          <w:tcPr>
            <w:tcW w:w="2880" w:type="dxa"/>
          </w:tcPr>
          <w:p w14:paraId="18BF6718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30. Dissemination policy</w:t>
            </w:r>
          </w:p>
        </w:tc>
        <w:tc>
          <w:tcPr>
            <w:tcW w:w="2880" w:type="dxa"/>
          </w:tcPr>
          <w:p w14:paraId="01E2CB81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99BA849">
              <w:rPr>
                <w:rFonts w:ascii="Times New Roman" w:hAnsi="Times New Roman" w:cs="Times New Roman"/>
              </w:rPr>
              <w:t>Results disseminated via peer-reviewed publication</w:t>
            </w:r>
          </w:p>
        </w:tc>
        <w:tc>
          <w:tcPr>
            <w:tcW w:w="2880" w:type="dxa"/>
          </w:tcPr>
          <w:p w14:paraId="74A5C7C9" w14:textId="77777777" w:rsidR="00A50204" w:rsidRPr="00E5708B" w:rsidRDefault="00A50204" w:rsidP="00B04D63">
            <w:pPr>
              <w:rPr>
                <w:rFonts w:ascii="Times New Roman" w:hAnsi="Times New Roman" w:cs="Times New Roman"/>
              </w:rPr>
            </w:pPr>
            <w:r w:rsidRPr="00E5708B">
              <w:rPr>
                <w:rFonts w:ascii="Times New Roman" w:hAnsi="Times New Roman" w:cs="Times New Roman"/>
              </w:rPr>
              <w:t>Manuscript Submission</w:t>
            </w:r>
          </w:p>
        </w:tc>
      </w:tr>
    </w:tbl>
    <w:p w14:paraId="1C34A4F0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70279F42" w14:textId="77777777" w:rsidR="00F02464" w:rsidRDefault="00F0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A83C31" w14:textId="34B71EDC" w:rsidR="00A50204" w:rsidRPr="00DA5C6D" w:rsidRDefault="00A50204" w:rsidP="00A50204">
      <w:pPr>
        <w:rPr>
          <w:rFonts w:ascii="Times New Roman" w:hAnsi="Times New Roman" w:cs="Times New Roman"/>
        </w:rPr>
      </w:pPr>
      <w:r w:rsidRPr="00DA5C6D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2</w:t>
      </w:r>
      <w:r w:rsidRPr="00DA5C6D">
        <w:rPr>
          <w:rFonts w:ascii="Times New Roman" w:hAnsi="Times New Roman" w:cs="Times New Roman"/>
        </w:rPr>
        <w:t>. Baseline characteristics and outcomes using an alternative matching model</w:t>
      </w:r>
      <w:r w:rsidRPr="00DA5C6D">
        <w:rPr>
          <w:rFonts w:ascii="Times New Roman" w:hAnsi="Times New Roman" w:cs="Times New Roman"/>
          <w:vertAlign w:val="superscript"/>
        </w:rPr>
        <w:t>a</w:t>
      </w:r>
      <w:r w:rsidRPr="00DA5C6D">
        <w:rPr>
          <w:rFonts w:ascii="Times New Roman" w:hAnsi="Times New Roman" w:cs="Times New Roman"/>
        </w:rPr>
        <w:t xml:space="preserve"> </w:t>
      </w:r>
    </w:p>
    <w:tbl>
      <w:tblPr>
        <w:tblW w:w="934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1740"/>
        <w:gridCol w:w="1890"/>
        <w:gridCol w:w="1365"/>
        <w:gridCol w:w="795"/>
      </w:tblGrid>
      <w:tr w:rsidR="00A50204" w:rsidRPr="00DA5C6D" w14:paraId="270E7CE4" w14:textId="77777777" w:rsidTr="00B04D63">
        <w:trPr>
          <w:trHeight w:val="594"/>
        </w:trPr>
        <w:tc>
          <w:tcPr>
            <w:tcW w:w="3555" w:type="dxa"/>
            <w:tcBorders>
              <w:top w:val="single" w:sz="18" w:space="0" w:color="D3D3D3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9BF5" w14:textId="6437334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18" w:space="0" w:color="D3D3D3"/>
              <w:left w:val="nil"/>
              <w:bottom w:val="single" w:sz="4" w:space="0" w:color="A6A6A6" w:themeColor="background1" w:themeShade="A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EE3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PCSK9i mAbs Group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  <w:r w:rsidRPr="00DA5C6D">
              <w:rPr>
                <w:rFonts w:ascii="Times New Roman" w:hAnsi="Times New Roman" w:cs="Times New Roman"/>
              </w:rPr>
              <w:br/>
              <w:t>N=73</w:t>
            </w:r>
            <w:r w:rsidRPr="00DA5C6D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18" w:space="0" w:color="D3D3D3"/>
              <w:left w:val="nil"/>
              <w:bottom w:val="single" w:sz="4" w:space="0" w:color="A6A6A6" w:themeColor="background1" w:themeShade="A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1A4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ontrol Group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  <w:r w:rsidRPr="00DA5C6D">
              <w:rPr>
                <w:rFonts w:ascii="Times New Roman" w:hAnsi="Times New Roman" w:cs="Times New Roman"/>
              </w:rPr>
              <w:br/>
              <w:t>N=136</w:t>
            </w:r>
            <w:r w:rsidRPr="00DA5C6D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  <w:r w:rsidRPr="00DA5C6D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365" w:type="dxa"/>
            <w:tcBorders>
              <w:top w:val="single" w:sz="18" w:space="0" w:color="D3D3D3"/>
              <w:left w:val="nil"/>
              <w:bottom w:val="single" w:sz="4" w:space="0" w:color="A6A6A6" w:themeColor="background1" w:themeShade="A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307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Overal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  <w:r w:rsidRPr="00DA5C6D">
              <w:rPr>
                <w:rFonts w:ascii="Times New Roman" w:hAnsi="Times New Roman" w:cs="Times New Roman"/>
              </w:rPr>
              <w:br/>
              <w:t>N=209</w:t>
            </w:r>
            <w:r w:rsidRPr="00DA5C6D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single" w:sz="18" w:space="0" w:color="D3D3D3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81C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p-value</w:t>
            </w:r>
            <w:r w:rsidRPr="00DA5C6D">
              <w:rPr>
                <w:rFonts w:ascii="Times New Roman" w:hAnsi="Times New Roman" w:cs="Times New Roman"/>
                <w:iCs/>
                <w:vertAlign w:val="superscript"/>
              </w:rPr>
              <w:t>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3F8A33E3" w14:textId="77777777" w:rsidTr="00B04D63">
        <w:trPr>
          <w:trHeight w:val="390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D9FE02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Age (years)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81F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61, 71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E37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60, 71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F045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60, 71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5A65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&gt;0.9 </w:t>
            </w:r>
          </w:p>
        </w:tc>
      </w:tr>
      <w:tr w:rsidR="00A50204" w:rsidRPr="00DA5C6D" w14:paraId="068571D9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569BA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Sex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5CB6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14A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A21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082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4 </w:t>
            </w:r>
          </w:p>
        </w:tc>
      </w:tr>
      <w:tr w:rsidR="00A50204" w:rsidRPr="00DA5C6D" w14:paraId="0BFEA290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55CB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Female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1CE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6 (36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F4AD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1 (3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73AC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7 (3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5C26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386CA692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1EF1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Male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42D8F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7 (6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A7EA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5 (7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CCD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42 (68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7329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5006EB61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EF1A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Procedur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9DE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582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6A5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8E5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3 </w:t>
            </w:r>
          </w:p>
        </w:tc>
      </w:tr>
      <w:tr w:rsidR="00A50204" w:rsidRPr="00DA5C6D" w14:paraId="6DC55FAD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D14A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PCI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D0A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0 (6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F7AA6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0 (74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3F2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50 (7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94E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296286B2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45B4B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CABG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385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 (1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4C1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6 (19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9F7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9 (19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9B8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2CD1A15C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248B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PAD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C61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 (1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E87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 (7.4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4EE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0 (9.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E16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49C49774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2817F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Race/Ethnicity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B6A5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6E9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79F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E49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5 </w:t>
            </w:r>
          </w:p>
        </w:tc>
      </w:tr>
      <w:tr w:rsidR="00A50204" w:rsidRPr="00DA5C6D" w14:paraId="44C069E2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30DC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Hispanic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DCC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2 (5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19066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5 (55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3D9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7 (5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943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62F3449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E3C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Non-Hispanic Black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6F7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 (15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972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0 (22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E356C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1 (20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350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75183D0D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B9D7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Non-Hispanic White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242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 (1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BF9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2 (8.8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7FD9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2 (11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C9503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070A952D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1688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Other/Unknown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2E2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 (1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38AB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9 (14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BCCAA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9 (14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F3A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113F964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9947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Insurance Typ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B77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B52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89D62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A941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2 </w:t>
            </w:r>
          </w:p>
        </w:tc>
      </w:tr>
      <w:tr w:rsidR="00A50204" w:rsidRPr="00DA5C6D" w14:paraId="6D5601D3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5240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Medicare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320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5 (3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E2A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4 (32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CE02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9 (33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728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4CEBA7B5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EDC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Medicaid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FE6A9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5 (3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174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1 (38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C2A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6 (3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5305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6F256C5D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DB681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Private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2DF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5 (21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DC1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6 (26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130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1 (24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E7F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4DAF23CB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170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    Unknown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7ED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 (11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EE0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 (3.7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70A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 (6.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C42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0204" w:rsidRPr="00DA5C6D" w14:paraId="11D28E17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CFB9C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Hypertensio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D79D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8 (93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3C1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5 (99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47E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03 (97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EF5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0.021 </w:t>
            </w:r>
          </w:p>
        </w:tc>
      </w:tr>
      <w:tr w:rsidR="00A50204" w:rsidRPr="00DA5C6D" w14:paraId="220CB5E8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1D0E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Diabetes Mellitus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67B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2 (71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836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6 (78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6757B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58 (7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DC14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3 </w:t>
            </w:r>
          </w:p>
        </w:tc>
      </w:tr>
      <w:tr w:rsidR="00A50204" w:rsidRPr="00DA5C6D" w14:paraId="2C5CFA4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5B7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Obesity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204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2 (4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42DA9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5 (4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F54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7 (4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36E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6 </w:t>
            </w:r>
          </w:p>
        </w:tc>
      </w:tr>
      <w:tr w:rsidR="00A50204" w:rsidRPr="00DA5C6D" w14:paraId="7A11D2EF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BAB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AD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972B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0 (96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C2D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6 (10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0BA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06 (99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721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0.041 </w:t>
            </w:r>
          </w:p>
        </w:tc>
      </w:tr>
      <w:tr w:rsidR="00A50204" w:rsidRPr="00DA5C6D" w14:paraId="1971B608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161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Myocardial Infarctio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F5D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8 (52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8837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3 (8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F73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51 (7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FA4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63B2924C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14A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HF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B93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2 (4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1A1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5 (6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DD8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7 (5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2DFD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0.010 </w:t>
            </w:r>
          </w:p>
        </w:tc>
      </w:tr>
      <w:tr w:rsidR="00A50204" w:rsidRPr="00DA5C6D" w14:paraId="2D917649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613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Atrial Fibrillatio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5ABF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 (1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D78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1 (2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3E9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4 (21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4F8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4 </w:t>
            </w:r>
          </w:p>
        </w:tc>
      </w:tr>
      <w:tr w:rsidR="00A50204" w:rsidRPr="00DA5C6D" w14:paraId="6EA184D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3A79C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bookmarkStart w:id="0" w:name="_Hlk185802336"/>
            <w:r w:rsidRPr="00DA5C6D">
              <w:rPr>
                <w:rFonts w:ascii="Times New Roman" w:hAnsi="Times New Roman" w:cs="Times New Roman"/>
                <w:b/>
              </w:rPr>
              <w:lastRenderedPageBreak/>
              <w:t>Peripheral Vascular Diseas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  <w:bookmarkEnd w:id="0"/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E46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8 (3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863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8 (4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435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6 (41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B55C4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5 </w:t>
            </w:r>
          </w:p>
        </w:tc>
      </w:tr>
      <w:tr w:rsidR="00A50204" w:rsidRPr="00DA5C6D" w14:paraId="5F3BC0B0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8B77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hronic Kidney Diseas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403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2 (4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DAE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6 (41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1C8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8 (42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F7030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7 </w:t>
            </w:r>
          </w:p>
        </w:tc>
      </w:tr>
      <w:tr w:rsidR="00A50204" w:rsidRPr="00DA5C6D" w14:paraId="5F5D3D7C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1308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hronic Lung Diseas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CD6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2 (4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FA4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1 (45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28F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3 (44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8E4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9 </w:t>
            </w:r>
          </w:p>
        </w:tc>
      </w:tr>
      <w:tr w:rsidR="00A50204" w:rsidRPr="00DA5C6D" w14:paraId="217759A1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B12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Substance Us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658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3 (32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CA4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8 (4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1F5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1 (39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275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A50204" w:rsidRPr="00DA5C6D" w14:paraId="16959F65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418A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Stati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D32F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90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BE1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6 (10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82A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02 (97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E62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07A16D12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99C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High-intensity Stati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D74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5 (89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DDC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6 (10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531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01 (9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62C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757F021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1EEAE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Ezetimib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6A5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 (NA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8ED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9 (14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220A7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9 (14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B68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&gt;0.9 </w:t>
            </w:r>
          </w:p>
        </w:tc>
      </w:tr>
      <w:tr w:rsidR="00A50204" w:rsidRPr="00DA5C6D" w14:paraId="6B69A6EA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8DF7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Stati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139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3 (86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B5E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2 (97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840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95 (93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F41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0.006 </w:t>
            </w:r>
          </w:p>
        </w:tc>
      </w:tr>
      <w:tr w:rsidR="00A50204" w:rsidRPr="00DA5C6D" w14:paraId="780F2057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3E6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High-intensity Statin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650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2 (85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E00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27 (93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78B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89 (90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985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0.048 </w:t>
            </w:r>
          </w:p>
        </w:tc>
      </w:tr>
      <w:tr w:rsidR="00A50204" w:rsidRPr="00DA5C6D" w14:paraId="0AC75E21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58B3C6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Ezetimibe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5A1C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 (NA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0F1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7 (20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35C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7 (20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0061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&gt;0.9 </w:t>
            </w:r>
          </w:p>
        </w:tc>
      </w:tr>
      <w:tr w:rsidR="00A50204" w:rsidRPr="00DA5C6D" w14:paraId="5D0AECFC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D86E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PCSK9i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5AF8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 (NA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B76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 (5.9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600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 (5.9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AD6B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&gt;0.9 </w:t>
            </w:r>
          </w:p>
        </w:tc>
      </w:tr>
      <w:tr w:rsidR="00A50204" w:rsidRPr="00DA5C6D" w14:paraId="3DF0B44F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327197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L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72D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5 (80, 121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6D4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7 (78, 130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0840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6 (79, 129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D9C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&gt;0.9 </w:t>
            </w:r>
          </w:p>
        </w:tc>
      </w:tr>
      <w:tr w:rsidR="00A50204" w:rsidRPr="00DA5C6D" w14:paraId="3041EE10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20EB1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Non–H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8DE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7 (102, 160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4BC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22 (104, 160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01027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9 (103, 160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8FA9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7 </w:t>
            </w:r>
          </w:p>
        </w:tc>
      </w:tr>
      <w:tr w:rsidR="00A50204" w:rsidRPr="00DA5C6D" w14:paraId="3C4FC2F5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9DAC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H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BC2B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0 (34, 47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1B2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1 (32, 48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BEB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0 (34, 48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6AB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8 </w:t>
            </w:r>
          </w:p>
        </w:tc>
      </w:tr>
      <w:tr w:rsidR="00A50204" w:rsidRPr="00DA5C6D" w14:paraId="3703FCEA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F2DD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Total Cholestero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FB8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60 (140, 200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F12B7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62 (143, 201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F0F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61 (143, 201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DAF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8 </w:t>
            </w:r>
          </w:p>
        </w:tc>
      </w:tr>
      <w:tr w:rsidR="00A50204" w:rsidRPr="00DA5C6D" w14:paraId="0F8A470C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65EA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Baseline Triglycerides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491B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7 (79, 144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96F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20 (90, 161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B7480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2 (85, 153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837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064 </w:t>
            </w:r>
          </w:p>
        </w:tc>
      </w:tr>
      <w:tr w:rsidR="00A50204" w:rsidRPr="00DA5C6D" w14:paraId="7B8F682A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5088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L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529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3 (23, 50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C734E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7 (64, 104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ADA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7 (40, 90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9FC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37E2F07B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C000E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Non–H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E90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9 (45, 89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D0D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2 (83, 133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A86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93 (68, 126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AC77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4526003C" w14:textId="77777777" w:rsidTr="00B04D63">
        <w:trPr>
          <w:trHeight w:val="3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66C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H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3D0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1 (37, 49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A8140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9 (34, 46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062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1 (35, 47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3BA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A50204" w:rsidRPr="00DA5C6D" w14:paraId="47F24886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E3C8B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Total Cholestero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53A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5 (86, 129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E29D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41 (124, 177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716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31 (105, 171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2855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6E0CD0A4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5286D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Triglycerides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BF1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2 (88, 151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482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8 (82, 147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74A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08 (83, 148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A4458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0.2 </w:t>
            </w:r>
          </w:p>
        </w:tc>
      </w:tr>
      <w:tr w:rsidR="00A50204" w:rsidRPr="00DA5C6D" w14:paraId="4FDC22E5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1A0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LDL-C Within 90 Days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D23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3 (59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9671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4 (25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BDE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7 (37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9591A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3F8D714F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8CF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LDL-C Within 6 Months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07D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5 (89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EC090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1 (38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4A3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6 (5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4F7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2CFE6B24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CA0D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lastRenderedPageBreak/>
              <w:t>Follow-up LDL-C Within 1 Year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333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2 (99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53F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71 (52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112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43 (68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10FC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158CA248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0484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Months to Follow-up LDL-C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1DE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 (2, 4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5073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2 (4, 23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347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 (2, 16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1676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19DC78EA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A6FD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LDL-C &lt;70 mg/d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29C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90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8FC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7 (35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B34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3 (54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67C42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3E4C3D8D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68B3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LDL-C &lt;55 mg/d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5DA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57 (78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226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23 (17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FB1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0 (38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D51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023C2BFE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E2298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Change in LDL-C (mg/dL)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220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−59 (−88, −43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6DF74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−16 (−56, 5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4EB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−37 (−68, 0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99B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0A68D814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5915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Reduction in LDL-C (%)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16621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6 (50, 78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90B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7 (−6, 46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377E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7 (0, 64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A347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11305F6C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1F59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Non–HDL-C &lt;100 mg/d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A059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9 (80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82D2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61 (45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A24F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110 (56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796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A50204" w:rsidRPr="00DA5C6D" w14:paraId="39D7B43E" w14:textId="77777777" w:rsidTr="00B04D63">
        <w:trPr>
          <w:trHeight w:val="675"/>
        </w:trPr>
        <w:tc>
          <w:tcPr>
            <w:tcW w:w="3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7C58" w14:textId="77777777" w:rsidR="00A50204" w:rsidRPr="00DA5C6D" w:rsidRDefault="00A50204" w:rsidP="00B04D63">
            <w:pPr>
              <w:spacing w:before="40" w:after="100" w:line="240" w:lineRule="auto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  <w:b/>
              </w:rPr>
              <w:t>Follow-up Non–HDL-C &lt;85 mg/dL</w:t>
            </w:r>
            <w:r w:rsidRPr="00DA5C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E1BB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45 (74%) </w:t>
            </w:r>
          </w:p>
        </w:tc>
        <w:tc>
          <w:tcPr>
            <w:tcW w:w="189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7B1C1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39 (29%) </w:t>
            </w:r>
          </w:p>
        </w:tc>
        <w:tc>
          <w:tcPr>
            <w:tcW w:w="136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0565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</w:rPr>
            </w:pPr>
            <w:r w:rsidRPr="00DA5C6D">
              <w:rPr>
                <w:rFonts w:ascii="Times New Roman" w:hAnsi="Times New Roman" w:cs="Times New Roman"/>
              </w:rPr>
              <w:t xml:space="preserve">84 (43%) </w:t>
            </w:r>
          </w:p>
        </w:tc>
        <w:tc>
          <w:tcPr>
            <w:tcW w:w="79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AA3B8" w14:textId="77777777" w:rsidR="00A50204" w:rsidRPr="00DA5C6D" w:rsidRDefault="00A50204" w:rsidP="00B04D63">
            <w:pPr>
              <w:spacing w:before="40" w:after="10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C6D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</w:tbl>
    <w:p w14:paraId="232A85AB" w14:textId="77777777" w:rsidR="00A50204" w:rsidRPr="00DA5C6D" w:rsidRDefault="00A50204" w:rsidP="00A50204">
      <w:pPr>
        <w:rPr>
          <w:rFonts w:ascii="Times New Roman" w:hAnsi="Times New Roman" w:cs="Times New Roman"/>
        </w:rPr>
      </w:pPr>
      <w:r w:rsidRPr="00DA5C6D">
        <w:rPr>
          <w:rFonts w:ascii="Times New Roman" w:hAnsi="Times New Roman" w:cs="Times New Roman"/>
          <w:vertAlign w:val="superscript"/>
        </w:rPr>
        <w:t>a</w:t>
      </w:r>
      <w:r w:rsidRPr="00DA5C6D">
        <w:rPr>
          <w:rFonts w:ascii="Times New Roman" w:hAnsi="Times New Roman" w:cs="Times New Roman"/>
        </w:rPr>
        <w:t>Match Algorithm: Exact – Procedure Type. Nearest (Propensity Score) – Age, Age</w:t>
      </w:r>
      <w:r w:rsidRPr="00DA5C6D">
        <w:rPr>
          <w:rFonts w:ascii="Times New Roman" w:hAnsi="Times New Roman" w:cs="Times New Roman"/>
          <w:vertAlign w:val="superscript"/>
        </w:rPr>
        <w:t>2</w:t>
      </w:r>
      <w:r w:rsidRPr="00DA5C6D">
        <w:rPr>
          <w:rFonts w:ascii="Times New Roman" w:hAnsi="Times New Roman" w:cs="Times New Roman"/>
        </w:rPr>
        <w:t>, Gender, Ethnicity/Race, Insurance Type, HTN, DM, Obesity, CAD, MI, CHF, Afib, PVD, CKD, Lung Disease, Substance Use, Baseline LDL-C, (baseline LDL-C)^</w:t>
      </w:r>
      <w:r w:rsidRPr="00DA5C6D">
        <w:rPr>
          <w:rFonts w:ascii="Times New Roman" w:hAnsi="Times New Roman" w:cs="Times New Roman"/>
          <w:vertAlign w:val="superscript"/>
        </w:rPr>
        <w:t xml:space="preserve">2 </w:t>
      </w:r>
      <w:r w:rsidRPr="00DA5C6D">
        <w:rPr>
          <w:rFonts w:ascii="Times New Roman" w:hAnsi="Times New Roman" w:cs="Times New Roman"/>
        </w:rPr>
        <w:t xml:space="preserve">Ratio: 2 to 1; </w:t>
      </w:r>
      <w:r w:rsidRPr="00DA5C6D">
        <w:rPr>
          <w:rFonts w:ascii="Times New Roman" w:hAnsi="Times New Roman" w:cs="Times New Roman"/>
          <w:vertAlign w:val="superscript"/>
        </w:rPr>
        <w:t>b</w:t>
      </w:r>
      <w:r w:rsidRPr="00DA5C6D">
        <w:rPr>
          <w:rFonts w:ascii="Times New Roman" w:hAnsi="Times New Roman" w:cs="Times New Roman"/>
        </w:rPr>
        <w:t xml:space="preserve">Median (Q1, Q3) or n (%); </w:t>
      </w:r>
      <w:r w:rsidRPr="00DA5C6D">
        <w:rPr>
          <w:rFonts w:ascii="Times New Roman" w:hAnsi="Times New Roman" w:cs="Times New Roman"/>
          <w:vertAlign w:val="superscript"/>
        </w:rPr>
        <w:t>c</w:t>
      </w:r>
      <w:r w:rsidRPr="00DA5C6D">
        <w:rPr>
          <w:rFonts w:ascii="Times New Roman" w:hAnsi="Times New Roman" w:cs="Times New Roman"/>
        </w:rPr>
        <w:t xml:space="preserve">Wilcoxon rank-sum test, Pearson's Chi-squared test, or Fisher's exact test. </w:t>
      </w:r>
    </w:p>
    <w:p w14:paraId="3156AE1D" w14:textId="77777777" w:rsidR="00A50204" w:rsidRPr="00DA5C6D" w:rsidRDefault="00A50204" w:rsidP="00A50204">
      <w:pPr>
        <w:rPr>
          <w:rFonts w:ascii="Times New Roman" w:hAnsi="Times New Roman" w:cs="Times New Roman"/>
        </w:rPr>
      </w:pPr>
    </w:p>
    <w:p w14:paraId="656262D4" w14:textId="77777777" w:rsidR="00A50204" w:rsidRDefault="00A50204" w:rsidP="00A50204">
      <w:pPr>
        <w:rPr>
          <w:rFonts w:ascii="Times New Roman" w:hAnsi="Times New Roman" w:cs="Times New Roman"/>
        </w:rPr>
      </w:pPr>
      <w:r w:rsidRPr="00DA5C6D">
        <w:rPr>
          <w:rFonts w:ascii="Times New Roman" w:hAnsi="Times New Roman" w:cs="Times New Roman"/>
        </w:rPr>
        <w:t>Afib: atrial fibrillation; CABG: coronary artery bypass graft; CAD: coronary artery disease; CHF: congestive heart failure; CKD: chronic kidney disease; DM: diabetes mellitus; HDL-C: high-density lipoprotein cholesterol; HTN: hypertension; LDL-C: low-density lipoprotein cholesterol; mAbs: monoclonal antibodies; MI: myocardial infarction; PAD: peripheral artery disease; PCI: percutaneous coronary intervention; PCSK9i: proprotein convertase subtilisin/kexin type 9 inhibitor; PVD: peripheral vascular disease.</w:t>
      </w:r>
    </w:p>
    <w:p w14:paraId="0A76461F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453A89CF" w14:textId="77777777" w:rsidR="00F02464" w:rsidRDefault="00F02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6CC456" w14:textId="3B158FCD" w:rsidR="00A50204" w:rsidRPr="00514301" w:rsidRDefault="00A50204" w:rsidP="00AA0525">
      <w:pPr>
        <w:spacing w:line="240" w:lineRule="auto"/>
        <w:rPr>
          <w:rFonts w:ascii="Times New Roman" w:hAnsi="Times New Roman" w:cs="Times New Roman"/>
        </w:rPr>
      </w:pPr>
      <w:r w:rsidRPr="00514301">
        <w:rPr>
          <w:rFonts w:ascii="Times New Roman" w:hAnsi="Times New Roman" w:cs="Times New Roman"/>
        </w:rPr>
        <w:lastRenderedPageBreak/>
        <w:t>Supplemental Table 3.</w:t>
      </w:r>
      <w:r>
        <w:rPr>
          <w:rFonts w:ascii="Times New Roman" w:hAnsi="Times New Roman" w:cs="Times New Roman"/>
        </w:rPr>
        <w:t xml:space="preserve"> A</w:t>
      </w:r>
      <w:r w:rsidRPr="00314893">
        <w:rPr>
          <w:rFonts w:ascii="Times New Roman" w:hAnsi="Times New Roman" w:cs="Times New Roman"/>
        </w:rPr>
        <w:t>djusted multivariable logistic regression assessing the impact of the intervention on LDL-C goal attainment, excluding baseline cholesterol and non–HDL-C due to collinearity with LDL-C.</w:t>
      </w:r>
    </w:p>
    <w:tbl>
      <w:tblPr>
        <w:tblStyle w:val="TableGrid"/>
        <w:tblW w:w="952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66"/>
        <w:gridCol w:w="983"/>
        <w:gridCol w:w="3643"/>
        <w:gridCol w:w="1331"/>
      </w:tblGrid>
      <w:tr w:rsidR="00A50204" w:rsidRPr="00514301" w14:paraId="6D490160" w14:textId="77777777" w:rsidTr="00AA0525">
        <w:trPr>
          <w:trHeight w:val="303"/>
        </w:trPr>
        <w:tc>
          <w:tcPr>
            <w:tcW w:w="3566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5B51678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983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F2BE3E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  <w:r w:rsidRPr="0051430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43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1D37E8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Pr="0051430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3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9AA81FA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50204" w:rsidRPr="00514301" w14:paraId="18BEF0B4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4C6AA80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Group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487B641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2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567DFF1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, 402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D06CBA2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50204" w:rsidRPr="00514301" w14:paraId="20525BA2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024DD9D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156C10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838001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, 1.12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7681DF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A50204" w:rsidRPr="00514301" w14:paraId="4BE1F9D4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2921398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9067B79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8BB8ED9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E63F605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3F332FD3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73A15F4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Femal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A69069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A2F67C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AC7C8E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0EF76BED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BE7C22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Mal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ACECF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40B4D39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, 3.68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09E2B7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26E283BE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4F40CD5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9D27E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5100781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FCCA1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32A7CCA7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AE4D542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PCI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7D6188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77947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874D29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1CE4F6B9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A62E354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CABG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EB80459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48BCDA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, 0.91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25E761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A50204" w:rsidRPr="00514301" w14:paraId="7E0F3091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D9CAB0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PAD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C416D3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508E34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, 1.57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103E905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A50204" w:rsidRPr="00514301" w14:paraId="5D2BD487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7C71D05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ce/Ethnicity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B1037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DDF8E81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46AB84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18AEB7F8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5853859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Hispanic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2CFB17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4D7AA8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0B69CE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1244F4D9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1D45B59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Non-Hispanic Black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AC105E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A0D2F7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, 1.97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E2B4F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A50204" w:rsidRPr="00514301" w14:paraId="1C1A8AD0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71D423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Non-Hispanic Whit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E4427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ED6C3E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, 4.02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25FAFE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:rsidRPr="00514301" w14:paraId="261F6F6B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14C0B4E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Other/Unknow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D5A7C9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36A6AB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, 5.80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48DFC9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A50204" w:rsidRPr="00514301" w14:paraId="6E6733B0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F021172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surance Typ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D641762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3E1E3B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BE8D60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7A72A8D9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836D7C9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Medicar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B00DC6A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B14904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—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EF0798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0204" w:rsidRPr="00514301" w14:paraId="14B9EF99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BC47C41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Medicaid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DF80F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64264E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, 1.99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1E414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00018561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C296EAA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Privat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873E6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72F78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, 2.15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48EA94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253AEB8C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56699A0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  Unknow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C20829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63EBF08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, 3.74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33907E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A50204" w:rsidRPr="00514301" w14:paraId="684B2565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06B0F0F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2D8AF2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5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3806E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, 93.8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6CE2F2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A50204" w:rsidRPr="00514301" w14:paraId="444046C1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E67879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5A8793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3E58B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, 2.74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1DD5CD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:rsidRPr="00514301" w14:paraId="15F2FD25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0E723FD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E5CA4D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32D60D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, 2.35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EE8042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:rsidRPr="00514301" w14:paraId="55012189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E62CCA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A510BA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238464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, 844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ECF85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A50204" w:rsidRPr="00514301" w14:paraId="6C5B4552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7707A7C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117A83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9DE0B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, 1.56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C1801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A50204" w:rsidRPr="00514301" w14:paraId="0F2F6F47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47F54B4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F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E11EE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E6AA55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, 1.59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568B6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07FC6091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CC9D62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BE80F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C6708D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, 5.26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7CB9412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A50204" w:rsidRPr="00514301" w14:paraId="5476787D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8114EF9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pheral Vascular Diseas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B0F9E6B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13D415E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, 2.51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018C7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A50204" w:rsidRPr="00514301" w14:paraId="12671BE0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FF92348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3CB731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F0C50AA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, 1.66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67F72E1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0B77E070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8A516DA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6A5EB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BFA0AA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, 2.18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8376F8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A50204" w:rsidRPr="00514301" w14:paraId="1CB86924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E9E216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tance Us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931EB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20E193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, 3.52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1EA1870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50204" w:rsidRPr="00514301" w14:paraId="4B29DEBE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9A6457E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High Intensity Statin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AC4F48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0E68FC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99BA8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82694DF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:rsidRPr="00514301" w14:paraId="3F735D7B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052ED8D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Ezetimibe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6FFB7D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B0FA5E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, 0.88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25C714C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A50204" w:rsidRPr="00514301" w14:paraId="686A7772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D60E9A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LDL-C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9FAF864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181B5A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, 1.01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3DE0B76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A50204" w:rsidRPr="00514301" w14:paraId="16FBCCE0" w14:textId="77777777" w:rsidTr="00AA0525">
        <w:trPr>
          <w:trHeight w:val="303"/>
        </w:trPr>
        <w:tc>
          <w:tcPr>
            <w:tcW w:w="356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775387D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Triglycerides</w:t>
            </w:r>
          </w:p>
        </w:tc>
        <w:tc>
          <w:tcPr>
            <w:tcW w:w="9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04F8B7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36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4C64E23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, 1.01</w:t>
            </w:r>
          </w:p>
        </w:tc>
        <w:tc>
          <w:tcPr>
            <w:tcW w:w="13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6B05D65" w14:textId="77777777" w:rsidR="00A50204" w:rsidRPr="00514301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A50204" w:rsidRPr="00514301" w14:paraId="01C495F2" w14:textId="77777777" w:rsidTr="00AA0525">
        <w:trPr>
          <w:trHeight w:val="303"/>
        </w:trPr>
        <w:tc>
          <w:tcPr>
            <w:tcW w:w="9523" w:type="dxa"/>
            <w:gridSpan w:val="4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4EF7767" w14:textId="77777777" w:rsidR="00A50204" w:rsidRPr="00514301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30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5143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 = Odds Ratio, CI = Confidence Interval</w:t>
            </w:r>
          </w:p>
        </w:tc>
      </w:tr>
    </w:tbl>
    <w:p w14:paraId="6DB90B20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6EECBCE4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0B1767C0" w14:textId="77777777" w:rsidR="00A50204" w:rsidRDefault="00A50204" w:rsidP="00A50204">
      <w:pPr>
        <w:rPr>
          <w:rFonts w:ascii="Times New Roman" w:hAnsi="Times New Roman" w:cs="Times New Roman"/>
          <w:b/>
          <w:bCs/>
        </w:rPr>
      </w:pPr>
      <w:r w:rsidRPr="13332AD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13332AD0">
        <w:rPr>
          <w:rFonts w:ascii="Times New Roman" w:hAnsi="Times New Roman" w:cs="Times New Roman"/>
          <w:b/>
          <w:bCs/>
        </w:rPr>
        <w:t xml:space="preserve">. </w:t>
      </w:r>
      <w:r w:rsidRPr="00AA0525">
        <w:rPr>
          <w:rFonts w:ascii="Times New Roman" w:hAnsi="Times New Roman" w:cs="Times New Roman"/>
        </w:rPr>
        <w:t>Multivariable Poisson regression estimating the effect of the intervention on LDL-C goal attainment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75"/>
        <w:gridCol w:w="765"/>
        <w:gridCol w:w="1215"/>
        <w:gridCol w:w="1035"/>
      </w:tblGrid>
      <w:tr w:rsidR="00A50204" w14:paraId="22156DBD" w14:textId="77777777" w:rsidTr="00B04D63">
        <w:trPr>
          <w:trHeight w:val="300"/>
        </w:trPr>
        <w:tc>
          <w:tcPr>
            <w:tcW w:w="2775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BF3DA0A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76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5006854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  <w:r w:rsidRPr="13332A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1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BAF4F49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Pr="13332A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35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F81653A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50204" w14:paraId="76083470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B1FB551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Group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7BAD1A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5ACC5FD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, 3.62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0346B62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50204" w14:paraId="31A8677B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3D0A27A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5F5F8DC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590842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, 4.12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9E9ADF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A50204" w14:paraId="0BCA731C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496A6F0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28F0314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375F175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, 1.35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EBCCB27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A50204" w14:paraId="1D98A700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0AEA7C6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High Intensity Statin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675661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269C664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, 2.24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EECCD9C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14:paraId="72E2B3E7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44B6FDD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Ezetimibe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D0F21FD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97C34C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, 1.20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2C1306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A50204" w14:paraId="0FD23ED7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E1CA63E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LDL-C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228625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3810964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, 1.01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85213E6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A50204" w14:paraId="3064D077" w14:textId="77777777" w:rsidTr="00B04D63">
        <w:trPr>
          <w:trHeight w:val="300"/>
        </w:trPr>
        <w:tc>
          <w:tcPr>
            <w:tcW w:w="27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FC1813F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Triglycerides</w:t>
            </w:r>
          </w:p>
        </w:tc>
        <w:tc>
          <w:tcPr>
            <w:tcW w:w="7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D87F7C6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4392F03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, 1.00</w:t>
            </w:r>
          </w:p>
        </w:tc>
        <w:tc>
          <w:tcPr>
            <w:tcW w:w="10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CD55E4" w14:textId="77777777" w:rsidR="00A50204" w:rsidRDefault="00A50204" w:rsidP="00B04D63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A50204" w14:paraId="1C5A1015" w14:textId="77777777" w:rsidTr="00B04D63">
        <w:trPr>
          <w:trHeight w:val="300"/>
        </w:trPr>
        <w:tc>
          <w:tcPr>
            <w:tcW w:w="5790" w:type="dxa"/>
            <w:gridSpan w:val="4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269E2765" w14:textId="77777777" w:rsidR="00A50204" w:rsidRDefault="00A50204" w:rsidP="00B04D63">
            <w:pPr>
              <w:keepNext/>
              <w:spacing w:after="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3332A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13332A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R = Risk Ratio, CI = Confidence Interval</w:t>
            </w:r>
          </w:p>
        </w:tc>
      </w:tr>
    </w:tbl>
    <w:p w14:paraId="4627A68F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7A2D86E0" w14:textId="77777777" w:rsidR="00A50204" w:rsidRDefault="00A50204" w:rsidP="00A502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</w:t>
      </w:r>
      <w:r w:rsidRPr="00AA3211">
        <w:rPr>
          <w:rFonts w:ascii="Times New Roman" w:hAnsi="Times New Roman" w:cs="Times New Roman"/>
        </w:rPr>
        <w:t>Covariate balance before and after matching using the primary</w:t>
      </w:r>
      <w:r>
        <w:rPr>
          <w:rFonts w:ascii="Times New Roman" w:hAnsi="Times New Roman" w:cs="Times New Roman"/>
        </w:rPr>
        <w:t xml:space="preserve"> (A) and alterative (B)</w:t>
      </w:r>
      <w:r w:rsidRPr="00AA3211">
        <w:rPr>
          <w:rFonts w:ascii="Times New Roman" w:hAnsi="Times New Roman" w:cs="Times New Roman"/>
        </w:rPr>
        <w:t xml:space="preserve"> matching model</w:t>
      </w:r>
      <w:r>
        <w:rPr>
          <w:rFonts w:ascii="Times New Roman" w:hAnsi="Times New Roman" w:cs="Times New Roman"/>
        </w:rPr>
        <w:t>s</w:t>
      </w:r>
      <w:r w:rsidRPr="00AA3211">
        <w:rPr>
          <w:rFonts w:ascii="Times New Roman" w:hAnsi="Times New Roman" w:cs="Times New Roman"/>
        </w:rPr>
        <w:t>.</w:t>
      </w:r>
    </w:p>
    <w:p w14:paraId="3F9C31CA" w14:textId="77777777" w:rsidR="00A50204" w:rsidRDefault="00A50204" w:rsidP="00A50204">
      <w:pPr>
        <w:rPr>
          <w:rFonts w:ascii="Times New Roman" w:hAnsi="Times New Roman" w:cs="Times New Roman"/>
        </w:rPr>
      </w:pPr>
    </w:p>
    <w:p w14:paraId="662EFA4E" w14:textId="77777777" w:rsidR="00A50204" w:rsidRPr="00DA5C6D" w:rsidRDefault="00A50204" w:rsidP="00A50204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4EDE13" wp14:editId="48AA46D5">
            <wp:extent cx="5943600" cy="3131185"/>
            <wp:effectExtent l="0" t="0" r="0" b="0"/>
            <wp:docPr id="162412157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12157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58011" w14:textId="77777777" w:rsidR="00A50204" w:rsidRPr="00AA0525" w:rsidRDefault="00A50204" w:rsidP="00A50204">
      <w:pPr>
        <w:rPr>
          <w:rFonts w:ascii="Times New Roman" w:hAnsi="Times New Roman" w:cs="Times New Roman"/>
          <w:u w:val="double"/>
        </w:rPr>
      </w:pPr>
      <w:r w:rsidRPr="00735024">
        <w:rPr>
          <w:rFonts w:ascii="Times New Roman" w:hAnsi="Times New Roman" w:cs="Times New Roman"/>
        </w:rPr>
        <w:t>Love plot displaying absolute standardized mean differences for baseline variables before and after matching (1:2 ratio)</w:t>
      </w:r>
    </w:p>
    <w:p w14:paraId="14A20F0C" w14:textId="77777777" w:rsidR="00A50204" w:rsidRPr="00A50204" w:rsidRDefault="00A50204">
      <w:pPr>
        <w:rPr>
          <w:rFonts w:ascii="Times New Roman" w:hAnsi="Times New Roman" w:cs="Times New Roman"/>
        </w:rPr>
      </w:pPr>
    </w:p>
    <w:sectPr w:rsidR="00A50204" w:rsidRPr="00A50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04"/>
    <w:rsid w:val="001B79B7"/>
    <w:rsid w:val="0025773C"/>
    <w:rsid w:val="002F448C"/>
    <w:rsid w:val="00A50204"/>
    <w:rsid w:val="00A64724"/>
    <w:rsid w:val="00AA0525"/>
    <w:rsid w:val="00CD639B"/>
    <w:rsid w:val="00DF434E"/>
    <w:rsid w:val="00F0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5A186"/>
  <w15:chartTrackingRefBased/>
  <w15:docId w15:val="{99ADAC36-3E2A-4787-AFCC-DB73FFB9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2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2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2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5020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orenzatti</dc:creator>
  <cp:keywords/>
  <dc:description/>
  <cp:lastModifiedBy>Stoia, Jennifer A. (ELS-HBE)</cp:lastModifiedBy>
  <cp:revision>3</cp:revision>
  <dcterms:created xsi:type="dcterms:W3CDTF">2025-07-11T12:31:00Z</dcterms:created>
  <dcterms:modified xsi:type="dcterms:W3CDTF">2025-08-13T17:10:00Z</dcterms:modified>
</cp:coreProperties>
</file>